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D6CAB" w14:textId="0E122363" w:rsidR="00E330F4" w:rsidRPr="00E330F4" w:rsidRDefault="00FD2C56" w:rsidP="00E330F4">
      <w:pPr>
        <w:jc w:val="both"/>
        <w:rPr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Supporting information</w:t>
      </w:r>
    </w:p>
    <w:p w14:paraId="7B0D5BF4" w14:textId="10566D7C" w:rsidR="00DE55C4" w:rsidRDefault="00DE55C4" w:rsidP="00DE55C4">
      <w:pPr>
        <w:rPr>
          <w:lang w:val="en-US"/>
        </w:rPr>
      </w:pP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6"/>
        <w:gridCol w:w="1814"/>
        <w:gridCol w:w="2207"/>
      </w:tblGrid>
      <w:tr w:rsidR="00CA4A47" w:rsidRPr="00C74A63" w14:paraId="6F6AC19D" w14:textId="48BC98B3" w:rsidTr="00CA4A47">
        <w:trPr>
          <w:trHeight w:val="290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56695" w14:textId="77777777" w:rsidR="00CA4A47" w:rsidRPr="00B60A34" w:rsidRDefault="00CA4A47" w:rsidP="00AF7DB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402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E4144" w14:textId="1891223D" w:rsidR="00CA4A47" w:rsidRDefault="00CA4A47" w:rsidP="00B4729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Multivariable, N = 1697</w:t>
            </w:r>
          </w:p>
        </w:tc>
      </w:tr>
      <w:tr w:rsidR="00CA4A47" w:rsidRPr="004B1D92" w14:paraId="04D0689D" w14:textId="1ECC4EE8" w:rsidTr="00CA4A47">
        <w:trPr>
          <w:trHeight w:val="290"/>
        </w:trPr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5A83" w14:textId="77777777" w:rsidR="00CA4A47" w:rsidRPr="00B60A34" w:rsidRDefault="00CA4A47" w:rsidP="00AF7DB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14" w:type="dxa"/>
            <w:tcBorders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196C" w14:textId="7A7B090A" w:rsidR="00CA4A47" w:rsidRPr="00B60A34" w:rsidRDefault="00CA4A47" w:rsidP="00AF7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high EQ-5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br/>
              <w:t>low VAS</w:t>
            </w:r>
          </w:p>
        </w:tc>
        <w:tc>
          <w:tcPr>
            <w:tcW w:w="2207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DFD6F" w14:textId="25934FCF" w:rsidR="00CA4A47" w:rsidRPr="00B60A34" w:rsidRDefault="00CA4A47" w:rsidP="00AF7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low EQ-5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br/>
              <w:t>high VAS</w:t>
            </w:r>
          </w:p>
        </w:tc>
      </w:tr>
      <w:tr w:rsidR="00CA4A47" w:rsidRPr="00C74A63" w14:paraId="0C5CEB93" w14:textId="3E4D8EEC" w:rsidTr="00CA4A47">
        <w:trPr>
          <w:trHeight w:val="116"/>
        </w:trPr>
        <w:tc>
          <w:tcPr>
            <w:tcW w:w="3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DDDEA" w14:textId="77777777" w:rsidR="00CA4A47" w:rsidRPr="00B60A34" w:rsidRDefault="00CA4A47" w:rsidP="00AF7DB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1814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B74155" w14:textId="6A41B152" w:rsidR="00CA4A47" w:rsidRDefault="00CA4A47" w:rsidP="00AF7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RRR [95% CI]</w:t>
            </w:r>
          </w:p>
        </w:tc>
        <w:tc>
          <w:tcPr>
            <w:tcW w:w="220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2463A" w14:textId="286FA681" w:rsidR="00CA4A47" w:rsidRDefault="00CA4A47" w:rsidP="00AF7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RRR [95% CI]</w:t>
            </w:r>
          </w:p>
        </w:tc>
      </w:tr>
      <w:tr w:rsidR="00CA4A47" w:rsidRPr="00B60A34" w14:paraId="4B807A95" w14:textId="438846B2" w:rsidTr="00CA4A47">
        <w:trPr>
          <w:trHeight w:val="248"/>
        </w:trPr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A07FB" w14:textId="77777777" w:rsidR="00CA4A47" w:rsidRPr="00B60A34" w:rsidRDefault="00CA4A47" w:rsidP="00AF7DBC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03D3" w14:textId="77777777" w:rsidR="00CA4A47" w:rsidRPr="00B60A34" w:rsidRDefault="00CA4A47" w:rsidP="00AF7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=82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17EF6" w14:textId="642F4445" w:rsidR="00CA4A47" w:rsidRPr="00B60A34" w:rsidRDefault="00CA4A47" w:rsidP="00AF7D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>N=9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de-CH"/>
              </w:rPr>
              <w:t xml:space="preserve"> </w:t>
            </w:r>
          </w:p>
        </w:tc>
      </w:tr>
      <w:tr w:rsidR="00CA4A47" w:rsidRPr="00B60A34" w14:paraId="29A2C970" w14:textId="2F60A951" w:rsidTr="00CA4A47">
        <w:trPr>
          <w:trHeight w:val="290"/>
        </w:trPr>
        <w:tc>
          <w:tcPr>
            <w:tcW w:w="37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CD0D03" w14:textId="77777777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Sociodemographic characteristics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792973" w14:textId="77777777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52CFAEB" w14:textId="77777777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CA4A47" w:rsidRPr="00B60A34" w14:paraId="6664B41F" w14:textId="4CD339DC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90B1" w14:textId="405EFA7B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Age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1AF78" w14:textId="7204C2E0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.01 [0.99; 1.03]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C547E9" w14:textId="1C809972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0.99 [0.97; 1.01]</w:t>
            </w:r>
          </w:p>
        </w:tc>
      </w:tr>
      <w:tr w:rsidR="00CA4A47" w:rsidRPr="00B60A34" w14:paraId="634E0E2E" w14:textId="1484D8B3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8CC6" w14:textId="77777777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Female sex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85E3" w14:textId="3BB4F087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eferen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5920D9" w14:textId="0C8B604B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eference</w:t>
            </w:r>
          </w:p>
        </w:tc>
      </w:tr>
      <w:tr w:rsidR="00CA4A47" w:rsidRPr="00B60A34" w14:paraId="633203BE" w14:textId="3161474A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E363" w14:textId="77777777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Male sex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1D49" w14:textId="277C4D20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.23 [0.74; 2.05]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069294" w14:textId="59F9D85D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.35 [0.85; 2.15]</w:t>
            </w:r>
          </w:p>
        </w:tc>
      </w:tr>
      <w:tr w:rsidR="00CA4A47" w:rsidRPr="00B60A34" w14:paraId="7817BBCE" w14:textId="10913685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0C670E9" w14:textId="5A1B8267" w:rsidR="00CA4A47" w:rsidRPr="007032B9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</w:pPr>
            <w:r w:rsidRPr="007032B9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Ambulatory impairments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27E648CD" w14:textId="67CB46DC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7FEE67F9" w14:textId="7FE0A29C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</w:tr>
      <w:tr w:rsidR="00CA4A47" w:rsidRPr="004B1D92" w14:paraId="09BC79DA" w14:textId="4FEC937C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D3E2" w14:textId="140CE3B5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Self-report</w:t>
            </w: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ed</w:t>
            </w: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 xml:space="preserve"> disability status scale (SRDSS)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5D4B" w14:textId="6E1A3E9B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A9EB80" w14:textId="267192D2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</w:tr>
      <w:tr w:rsidR="00CA4A47" w:rsidRPr="00B60A34" w14:paraId="6B781270" w14:textId="379E66D8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4656" w14:textId="56800C06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 xml:space="preserve">    </w:t>
            </w:r>
            <w:r w:rsidRPr="00B60A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>SRDSS 0-3.5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162D" w14:textId="66A7958C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eferen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4879DF" w14:textId="60EE4DB0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eference</w:t>
            </w:r>
          </w:p>
        </w:tc>
      </w:tr>
      <w:tr w:rsidR="00CA4A47" w:rsidRPr="00B60A34" w14:paraId="7E7A8CED" w14:textId="645D3A95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35E4" w14:textId="53D99BB6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 xml:space="preserve">    </w:t>
            </w:r>
            <w:r w:rsidRPr="00B60A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>SRDSS 4-6.5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8588C" w14:textId="4620FC4B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0.46 [0.21; 0.98]</w:t>
            </w: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68A9B74" w14:textId="312733FA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1.29 [0.67; 2.47]</w:t>
            </w:r>
            <w:r w:rsidRPr="00B60A34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</w:tr>
      <w:tr w:rsidR="00CA4A47" w:rsidRPr="00B60A34" w14:paraId="7EDBBEF1" w14:textId="170D9A5F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4D7E" w14:textId="7BA2641E" w:rsidR="00CA4A47" w:rsidRPr="00B60A34" w:rsidRDefault="00CA4A47" w:rsidP="00CA4A4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>SRDSS 7 and higher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2BC1A" w14:textId="7A7B9A51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0.13 [0.02; 0.97]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80A236" w14:textId="4801CBE5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6.78 [3.74; 12.28]</w:t>
            </w:r>
          </w:p>
        </w:tc>
      </w:tr>
      <w:tr w:rsidR="00CA4A47" w:rsidRPr="00B60A34" w14:paraId="7F5DE725" w14:textId="7FC3E256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390EC6" w14:textId="620065C4" w:rsidR="00CA4A47" w:rsidRPr="008D7821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u w:val="single"/>
                <w:lang w:val="en-US" w:eastAsia="de-CH"/>
              </w:rPr>
            </w:pPr>
            <w:r w:rsidRPr="008D7821">
              <w:rPr>
                <w:rFonts w:ascii="Arial" w:eastAsia="Times New Roman" w:hAnsi="Arial" w:cs="Arial"/>
                <w:sz w:val="18"/>
                <w:szCs w:val="18"/>
                <w:u w:val="single"/>
                <w:lang w:val="en-US" w:eastAsia="de-CH"/>
              </w:rPr>
              <w:t>Current symptom burden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14:paraId="5AF89912" w14:textId="642AA71E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2207" w:type="dxa"/>
            <w:tcBorders>
              <w:top w:val="nil"/>
              <w:left w:val="nil"/>
              <w:right w:val="single" w:sz="8" w:space="0" w:color="auto"/>
            </w:tcBorders>
            <w:shd w:val="clear" w:color="auto" w:fill="E7E6E6" w:themeFill="background2"/>
            <w:noWrap/>
            <w:vAlign w:val="bottom"/>
          </w:tcPr>
          <w:p w14:paraId="5D1B677C" w14:textId="535A271A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</w:tr>
      <w:tr w:rsidR="00CA4A47" w:rsidRPr="00B60A34" w14:paraId="008BF2CE" w14:textId="550F307E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743F" w14:textId="693F2CE5" w:rsidR="00CA4A47" w:rsidRPr="00B60A34" w:rsidRDefault="00CA4A47" w:rsidP="00CA4A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umber of MS Symptoms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6DD3" w14:textId="449AFE4A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F8D839" w14:textId="091A41AA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</w:p>
        </w:tc>
      </w:tr>
      <w:tr w:rsidR="00CA4A47" w:rsidRPr="00B60A34" w14:paraId="376B435B" w14:textId="7AEF5606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D4E0" w14:textId="37AA4839" w:rsidR="00CA4A47" w:rsidRPr="00B60A34" w:rsidRDefault="00CA4A47" w:rsidP="00CA4A4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>0-2 Symptoms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7270" w14:textId="72DC03CB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eferenc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25FD17" w14:textId="07F7F460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Reference</w:t>
            </w:r>
          </w:p>
        </w:tc>
      </w:tr>
      <w:tr w:rsidR="00CA4A47" w:rsidRPr="00B60A34" w14:paraId="00B8A2FA" w14:textId="5F5BD04D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DB42" w14:textId="1AA1964A" w:rsidR="00CA4A47" w:rsidRPr="00B60A34" w:rsidRDefault="00CA4A47" w:rsidP="00CA4A4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>3-6 Symptoms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519D" w14:textId="7D8A7203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.11 [0.67; 1.85]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CFB753" w14:textId="4E66B4BB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1.60 [0.92; 2.76]</w:t>
            </w:r>
          </w:p>
        </w:tc>
      </w:tr>
      <w:tr w:rsidR="00CA4A47" w:rsidRPr="00B60A34" w14:paraId="4FEE6CCA" w14:textId="6BE70722" w:rsidTr="00CA4A47">
        <w:trPr>
          <w:trHeight w:val="290"/>
        </w:trPr>
        <w:tc>
          <w:tcPr>
            <w:tcW w:w="37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43B2A" w14:textId="440F57B8" w:rsidR="00CA4A47" w:rsidRPr="00B60A34" w:rsidRDefault="00CA4A47" w:rsidP="00CA4A47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</w:pPr>
            <w:r w:rsidRPr="00B60A3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de-CH"/>
              </w:rPr>
              <w:t xml:space="preserve">7 or more Symptoms </w:t>
            </w:r>
          </w:p>
        </w:tc>
        <w:tc>
          <w:tcPr>
            <w:tcW w:w="181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EAA6D" w14:textId="4344D340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0.49 [0.25; 0.95]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1CEE4A" w14:textId="55304A11" w:rsidR="00CA4A47" w:rsidRPr="00B60A34" w:rsidRDefault="00CA4A47" w:rsidP="00CA4A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0.97 [0.54; 1.73]</w:t>
            </w:r>
          </w:p>
        </w:tc>
      </w:tr>
    </w:tbl>
    <w:p w14:paraId="2CEE262A" w14:textId="77777777" w:rsidR="00F55607" w:rsidRDefault="00F55607" w:rsidP="00E330F4">
      <w:pPr>
        <w:rPr>
          <w:lang w:val="en-US"/>
        </w:rPr>
      </w:pPr>
    </w:p>
    <w:p w14:paraId="1AE6C5DF" w14:textId="693B116D" w:rsidR="00DB58A5" w:rsidRPr="008E67F9" w:rsidRDefault="00FD2C56" w:rsidP="00E330F4">
      <w:pPr>
        <w:rPr>
          <w:b/>
          <w:bCs/>
          <w:lang w:val="en-US"/>
        </w:rPr>
      </w:pPr>
      <w:r>
        <w:rPr>
          <w:b/>
          <w:bCs/>
          <w:lang w:val="en-US"/>
        </w:rPr>
        <w:t>S4</w:t>
      </w:r>
      <w:r w:rsidRPr="00115895">
        <w:rPr>
          <w:b/>
          <w:bCs/>
          <w:lang w:val="en-US"/>
        </w:rPr>
        <w:t xml:space="preserve"> </w:t>
      </w:r>
      <w:r w:rsidR="00DB58A5" w:rsidRPr="00115895">
        <w:rPr>
          <w:b/>
          <w:bCs/>
          <w:lang w:val="en-US"/>
        </w:rPr>
        <w:t>Table</w:t>
      </w:r>
      <w:r>
        <w:rPr>
          <w:b/>
          <w:bCs/>
          <w:lang w:val="en-US"/>
        </w:rPr>
        <w:t>.</w:t>
      </w:r>
      <w:r w:rsidR="00F01612">
        <w:rPr>
          <w:lang w:val="en-US"/>
        </w:rPr>
        <w:t xml:space="preserve"> </w:t>
      </w:r>
      <w:r w:rsidR="00F01612" w:rsidRPr="008E67F9">
        <w:rPr>
          <w:b/>
          <w:bCs/>
          <w:lang w:val="en-US"/>
        </w:rPr>
        <w:t xml:space="preserve">Multivariable multinomial regression to identify associations with discordant EQ-5D </w:t>
      </w:r>
      <w:r w:rsidR="00115895" w:rsidRPr="008E67F9">
        <w:rPr>
          <w:b/>
          <w:bCs/>
          <w:lang w:val="en-US"/>
        </w:rPr>
        <w:t>- VAS</w:t>
      </w:r>
      <w:r w:rsidR="00F01612" w:rsidRPr="008E67F9">
        <w:rPr>
          <w:b/>
          <w:bCs/>
          <w:lang w:val="en-US"/>
        </w:rPr>
        <w:t xml:space="preserve"> assessments.</w:t>
      </w:r>
    </w:p>
    <w:p w14:paraId="298140E5" w14:textId="6E888A58" w:rsidR="00F01612" w:rsidRPr="00B60A34" w:rsidRDefault="00F01612" w:rsidP="00E330F4">
      <w:pPr>
        <w:rPr>
          <w:lang w:val="en-US"/>
        </w:rPr>
      </w:pPr>
    </w:p>
    <w:sectPr w:rsidR="00F01612" w:rsidRPr="00B60A34" w:rsidSect="00385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9AB906" w14:textId="77777777" w:rsidR="00796BDE" w:rsidRDefault="00796BDE" w:rsidP="006E09F1">
      <w:pPr>
        <w:spacing w:after="0" w:line="240" w:lineRule="auto"/>
      </w:pPr>
      <w:r>
        <w:separator/>
      </w:r>
    </w:p>
  </w:endnote>
  <w:endnote w:type="continuationSeparator" w:id="0">
    <w:p w14:paraId="73558F45" w14:textId="77777777" w:rsidR="00796BDE" w:rsidRDefault="00796BDE" w:rsidP="006E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5EE15C" w14:textId="77777777" w:rsidR="00796BDE" w:rsidRDefault="00796BDE" w:rsidP="006E09F1">
      <w:pPr>
        <w:spacing w:after="0" w:line="240" w:lineRule="auto"/>
      </w:pPr>
      <w:r>
        <w:separator/>
      </w:r>
    </w:p>
  </w:footnote>
  <w:footnote w:type="continuationSeparator" w:id="0">
    <w:p w14:paraId="5E25DD01" w14:textId="77777777" w:rsidR="00796BDE" w:rsidRDefault="00796BDE" w:rsidP="006E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04D"/>
    <w:rsid w:val="000107B4"/>
    <w:rsid w:val="0001459E"/>
    <w:rsid w:val="00020AE1"/>
    <w:rsid w:val="00022C7D"/>
    <w:rsid w:val="000241CE"/>
    <w:rsid w:val="00066C76"/>
    <w:rsid w:val="00067544"/>
    <w:rsid w:val="00067DBD"/>
    <w:rsid w:val="00075402"/>
    <w:rsid w:val="0007544E"/>
    <w:rsid w:val="000801CA"/>
    <w:rsid w:val="00085C80"/>
    <w:rsid w:val="00092C90"/>
    <w:rsid w:val="00094BCC"/>
    <w:rsid w:val="00096D76"/>
    <w:rsid w:val="000A7A87"/>
    <w:rsid w:val="000B1885"/>
    <w:rsid w:val="000B4FC0"/>
    <w:rsid w:val="000C281D"/>
    <w:rsid w:val="000C5691"/>
    <w:rsid w:val="000D18E0"/>
    <w:rsid w:val="000D1E6A"/>
    <w:rsid w:val="000D1F38"/>
    <w:rsid w:val="000D2948"/>
    <w:rsid w:val="000E0358"/>
    <w:rsid w:val="000E24E4"/>
    <w:rsid w:val="000E664D"/>
    <w:rsid w:val="000F232D"/>
    <w:rsid w:val="000F5DDB"/>
    <w:rsid w:val="001002AC"/>
    <w:rsid w:val="001101DF"/>
    <w:rsid w:val="001103CE"/>
    <w:rsid w:val="00113ACC"/>
    <w:rsid w:val="001142CF"/>
    <w:rsid w:val="00115895"/>
    <w:rsid w:val="001256B9"/>
    <w:rsid w:val="00125864"/>
    <w:rsid w:val="001271FB"/>
    <w:rsid w:val="00134AB9"/>
    <w:rsid w:val="0013643D"/>
    <w:rsid w:val="001451CF"/>
    <w:rsid w:val="00146474"/>
    <w:rsid w:val="001511AB"/>
    <w:rsid w:val="001568CB"/>
    <w:rsid w:val="00162783"/>
    <w:rsid w:val="00162E71"/>
    <w:rsid w:val="00171A7A"/>
    <w:rsid w:val="00173312"/>
    <w:rsid w:val="001849D1"/>
    <w:rsid w:val="001904DB"/>
    <w:rsid w:val="00196966"/>
    <w:rsid w:val="001B2137"/>
    <w:rsid w:val="001B2C20"/>
    <w:rsid w:val="001D21A9"/>
    <w:rsid w:val="001D5F7B"/>
    <w:rsid w:val="001E4FFB"/>
    <w:rsid w:val="001E67A0"/>
    <w:rsid w:val="001E78D0"/>
    <w:rsid w:val="001F0744"/>
    <w:rsid w:val="001F0B27"/>
    <w:rsid w:val="001F225C"/>
    <w:rsid w:val="001F2DB3"/>
    <w:rsid w:val="001F34D7"/>
    <w:rsid w:val="001F7565"/>
    <w:rsid w:val="0020642A"/>
    <w:rsid w:val="00206DAC"/>
    <w:rsid w:val="002105A0"/>
    <w:rsid w:val="00213A1C"/>
    <w:rsid w:val="0022174A"/>
    <w:rsid w:val="00225BE1"/>
    <w:rsid w:val="0022653C"/>
    <w:rsid w:val="002271F2"/>
    <w:rsid w:val="00232424"/>
    <w:rsid w:val="00232706"/>
    <w:rsid w:val="002344AD"/>
    <w:rsid w:val="00242693"/>
    <w:rsid w:val="00242FC8"/>
    <w:rsid w:val="0024596D"/>
    <w:rsid w:val="00285321"/>
    <w:rsid w:val="00285862"/>
    <w:rsid w:val="00293FDD"/>
    <w:rsid w:val="00294B0F"/>
    <w:rsid w:val="0029526D"/>
    <w:rsid w:val="002B1CFF"/>
    <w:rsid w:val="002B3ABE"/>
    <w:rsid w:val="002B656A"/>
    <w:rsid w:val="002C3A9F"/>
    <w:rsid w:val="002C433B"/>
    <w:rsid w:val="002D5811"/>
    <w:rsid w:val="002D6096"/>
    <w:rsid w:val="002E2204"/>
    <w:rsid w:val="002E42F8"/>
    <w:rsid w:val="002E4337"/>
    <w:rsid w:val="00300AB7"/>
    <w:rsid w:val="003072CD"/>
    <w:rsid w:val="00315FCF"/>
    <w:rsid w:val="003220D8"/>
    <w:rsid w:val="00324DC2"/>
    <w:rsid w:val="00352CD9"/>
    <w:rsid w:val="00356BE1"/>
    <w:rsid w:val="00361D27"/>
    <w:rsid w:val="00367313"/>
    <w:rsid w:val="0037166B"/>
    <w:rsid w:val="003718FF"/>
    <w:rsid w:val="00385862"/>
    <w:rsid w:val="00385969"/>
    <w:rsid w:val="00387076"/>
    <w:rsid w:val="00391238"/>
    <w:rsid w:val="00391BFF"/>
    <w:rsid w:val="003941FD"/>
    <w:rsid w:val="00397AD4"/>
    <w:rsid w:val="003A6026"/>
    <w:rsid w:val="003B469E"/>
    <w:rsid w:val="003B7488"/>
    <w:rsid w:val="003C0E97"/>
    <w:rsid w:val="003C15E7"/>
    <w:rsid w:val="003D1907"/>
    <w:rsid w:val="003D34C8"/>
    <w:rsid w:val="003E0E4A"/>
    <w:rsid w:val="003E4649"/>
    <w:rsid w:val="003E666B"/>
    <w:rsid w:val="003F1FC9"/>
    <w:rsid w:val="003F3C6F"/>
    <w:rsid w:val="004009CE"/>
    <w:rsid w:val="00411C93"/>
    <w:rsid w:val="00413609"/>
    <w:rsid w:val="00414C89"/>
    <w:rsid w:val="00416A1B"/>
    <w:rsid w:val="00423C76"/>
    <w:rsid w:val="0042437A"/>
    <w:rsid w:val="00426D81"/>
    <w:rsid w:val="00426EAA"/>
    <w:rsid w:val="0043042E"/>
    <w:rsid w:val="0043154C"/>
    <w:rsid w:val="00433B8B"/>
    <w:rsid w:val="004375EB"/>
    <w:rsid w:val="004404BF"/>
    <w:rsid w:val="00441E9B"/>
    <w:rsid w:val="0045136A"/>
    <w:rsid w:val="0045327F"/>
    <w:rsid w:val="00454F81"/>
    <w:rsid w:val="00457A02"/>
    <w:rsid w:val="00460BC5"/>
    <w:rsid w:val="0046280F"/>
    <w:rsid w:val="0046670C"/>
    <w:rsid w:val="004720A4"/>
    <w:rsid w:val="00473129"/>
    <w:rsid w:val="00483F08"/>
    <w:rsid w:val="00486D1C"/>
    <w:rsid w:val="00490A4A"/>
    <w:rsid w:val="00495158"/>
    <w:rsid w:val="004A0B3C"/>
    <w:rsid w:val="004A2B35"/>
    <w:rsid w:val="004A3B36"/>
    <w:rsid w:val="004A658B"/>
    <w:rsid w:val="004B1D92"/>
    <w:rsid w:val="004B5024"/>
    <w:rsid w:val="004B5CC9"/>
    <w:rsid w:val="004C28C7"/>
    <w:rsid w:val="004C300D"/>
    <w:rsid w:val="004C573E"/>
    <w:rsid w:val="004D2279"/>
    <w:rsid w:val="004E25F5"/>
    <w:rsid w:val="004E377B"/>
    <w:rsid w:val="004F1CEC"/>
    <w:rsid w:val="004F6DEC"/>
    <w:rsid w:val="00510EB0"/>
    <w:rsid w:val="00511EBC"/>
    <w:rsid w:val="0051724F"/>
    <w:rsid w:val="005202BA"/>
    <w:rsid w:val="0052349E"/>
    <w:rsid w:val="00535261"/>
    <w:rsid w:val="00537901"/>
    <w:rsid w:val="0054316E"/>
    <w:rsid w:val="00543C8A"/>
    <w:rsid w:val="005511F2"/>
    <w:rsid w:val="0055216F"/>
    <w:rsid w:val="00562DC0"/>
    <w:rsid w:val="005633CB"/>
    <w:rsid w:val="00576E78"/>
    <w:rsid w:val="00580323"/>
    <w:rsid w:val="00586CD5"/>
    <w:rsid w:val="00590017"/>
    <w:rsid w:val="00590E17"/>
    <w:rsid w:val="005976A4"/>
    <w:rsid w:val="005979A2"/>
    <w:rsid w:val="005A00D5"/>
    <w:rsid w:val="005A2DA4"/>
    <w:rsid w:val="005B3218"/>
    <w:rsid w:val="005B5586"/>
    <w:rsid w:val="005B57ED"/>
    <w:rsid w:val="005B6873"/>
    <w:rsid w:val="005C26A8"/>
    <w:rsid w:val="005C5FF2"/>
    <w:rsid w:val="005D11A5"/>
    <w:rsid w:val="005D5214"/>
    <w:rsid w:val="005D636D"/>
    <w:rsid w:val="005E2F76"/>
    <w:rsid w:val="005E7FE9"/>
    <w:rsid w:val="005F3FDF"/>
    <w:rsid w:val="005F6780"/>
    <w:rsid w:val="005F685E"/>
    <w:rsid w:val="006002A8"/>
    <w:rsid w:val="00600876"/>
    <w:rsid w:val="0060149E"/>
    <w:rsid w:val="00602F13"/>
    <w:rsid w:val="006044B3"/>
    <w:rsid w:val="006116A4"/>
    <w:rsid w:val="006125CB"/>
    <w:rsid w:val="006150F4"/>
    <w:rsid w:val="0061548F"/>
    <w:rsid w:val="006158EB"/>
    <w:rsid w:val="0062252A"/>
    <w:rsid w:val="006262C3"/>
    <w:rsid w:val="006278CE"/>
    <w:rsid w:val="00631312"/>
    <w:rsid w:val="006335DC"/>
    <w:rsid w:val="00634369"/>
    <w:rsid w:val="00635757"/>
    <w:rsid w:val="006422B6"/>
    <w:rsid w:val="006435C4"/>
    <w:rsid w:val="006455ED"/>
    <w:rsid w:val="006538FD"/>
    <w:rsid w:val="00657430"/>
    <w:rsid w:val="006674AE"/>
    <w:rsid w:val="00667DC3"/>
    <w:rsid w:val="00682194"/>
    <w:rsid w:val="006836EE"/>
    <w:rsid w:val="00685D79"/>
    <w:rsid w:val="00686FD6"/>
    <w:rsid w:val="00687C75"/>
    <w:rsid w:val="00692913"/>
    <w:rsid w:val="00695737"/>
    <w:rsid w:val="006A4654"/>
    <w:rsid w:val="006A504F"/>
    <w:rsid w:val="006B3837"/>
    <w:rsid w:val="006B7C2C"/>
    <w:rsid w:val="006C19D9"/>
    <w:rsid w:val="006D6483"/>
    <w:rsid w:val="006E09F1"/>
    <w:rsid w:val="006E358C"/>
    <w:rsid w:val="006E68BB"/>
    <w:rsid w:val="006F0717"/>
    <w:rsid w:val="006F2916"/>
    <w:rsid w:val="006F2AF8"/>
    <w:rsid w:val="00701735"/>
    <w:rsid w:val="007027D6"/>
    <w:rsid w:val="007032B9"/>
    <w:rsid w:val="0070523A"/>
    <w:rsid w:val="00716452"/>
    <w:rsid w:val="00720067"/>
    <w:rsid w:val="00725995"/>
    <w:rsid w:val="00734729"/>
    <w:rsid w:val="00736596"/>
    <w:rsid w:val="00750644"/>
    <w:rsid w:val="007520E4"/>
    <w:rsid w:val="0075391F"/>
    <w:rsid w:val="00753CB1"/>
    <w:rsid w:val="00753E17"/>
    <w:rsid w:val="0075621B"/>
    <w:rsid w:val="0075673E"/>
    <w:rsid w:val="00762C64"/>
    <w:rsid w:val="0078014D"/>
    <w:rsid w:val="00780259"/>
    <w:rsid w:val="00780DAE"/>
    <w:rsid w:val="00782FB2"/>
    <w:rsid w:val="007907D7"/>
    <w:rsid w:val="00796BDE"/>
    <w:rsid w:val="00797440"/>
    <w:rsid w:val="007A4897"/>
    <w:rsid w:val="007B0538"/>
    <w:rsid w:val="007B79E5"/>
    <w:rsid w:val="007C0643"/>
    <w:rsid w:val="007C1ED5"/>
    <w:rsid w:val="007C45C7"/>
    <w:rsid w:val="007C4DE6"/>
    <w:rsid w:val="007C7A7A"/>
    <w:rsid w:val="007D3DCE"/>
    <w:rsid w:val="007D574E"/>
    <w:rsid w:val="007D6FF2"/>
    <w:rsid w:val="007E337C"/>
    <w:rsid w:val="007E3581"/>
    <w:rsid w:val="007F1E78"/>
    <w:rsid w:val="007F53DC"/>
    <w:rsid w:val="008003EE"/>
    <w:rsid w:val="008034A6"/>
    <w:rsid w:val="008035AB"/>
    <w:rsid w:val="0080502F"/>
    <w:rsid w:val="00806EBC"/>
    <w:rsid w:val="008117B3"/>
    <w:rsid w:val="0081237C"/>
    <w:rsid w:val="008174B4"/>
    <w:rsid w:val="00826886"/>
    <w:rsid w:val="00833905"/>
    <w:rsid w:val="00835AE9"/>
    <w:rsid w:val="00843267"/>
    <w:rsid w:val="00855C80"/>
    <w:rsid w:val="0086263C"/>
    <w:rsid w:val="008660C6"/>
    <w:rsid w:val="00867154"/>
    <w:rsid w:val="00867602"/>
    <w:rsid w:val="00873B9D"/>
    <w:rsid w:val="0088139E"/>
    <w:rsid w:val="00881BE8"/>
    <w:rsid w:val="00893234"/>
    <w:rsid w:val="00897D48"/>
    <w:rsid w:val="008B465A"/>
    <w:rsid w:val="008B643E"/>
    <w:rsid w:val="008C1276"/>
    <w:rsid w:val="008C211A"/>
    <w:rsid w:val="008C47DC"/>
    <w:rsid w:val="008C4B82"/>
    <w:rsid w:val="008C7CF6"/>
    <w:rsid w:val="008D1385"/>
    <w:rsid w:val="008D7821"/>
    <w:rsid w:val="008E67F9"/>
    <w:rsid w:val="008F1185"/>
    <w:rsid w:val="008F2192"/>
    <w:rsid w:val="008F2325"/>
    <w:rsid w:val="009003D6"/>
    <w:rsid w:val="00900EA5"/>
    <w:rsid w:val="009024E5"/>
    <w:rsid w:val="00911F60"/>
    <w:rsid w:val="00912815"/>
    <w:rsid w:val="00912B30"/>
    <w:rsid w:val="00916B02"/>
    <w:rsid w:val="00921041"/>
    <w:rsid w:val="00927807"/>
    <w:rsid w:val="009279EA"/>
    <w:rsid w:val="009313A6"/>
    <w:rsid w:val="009349D9"/>
    <w:rsid w:val="0093571B"/>
    <w:rsid w:val="00935E65"/>
    <w:rsid w:val="00943DEC"/>
    <w:rsid w:val="00952773"/>
    <w:rsid w:val="00957ACB"/>
    <w:rsid w:val="00965C23"/>
    <w:rsid w:val="009661CF"/>
    <w:rsid w:val="009705BC"/>
    <w:rsid w:val="00972446"/>
    <w:rsid w:val="00985DC9"/>
    <w:rsid w:val="009912F4"/>
    <w:rsid w:val="0099162C"/>
    <w:rsid w:val="009A7519"/>
    <w:rsid w:val="009B32B6"/>
    <w:rsid w:val="009C1060"/>
    <w:rsid w:val="009C1990"/>
    <w:rsid w:val="009C1DFE"/>
    <w:rsid w:val="009C4970"/>
    <w:rsid w:val="009D2D84"/>
    <w:rsid w:val="009D5BFB"/>
    <w:rsid w:val="009E5490"/>
    <w:rsid w:val="009F1558"/>
    <w:rsid w:val="00A012C7"/>
    <w:rsid w:val="00A040FF"/>
    <w:rsid w:val="00A11C7D"/>
    <w:rsid w:val="00A1555F"/>
    <w:rsid w:val="00A20605"/>
    <w:rsid w:val="00A25892"/>
    <w:rsid w:val="00A3009A"/>
    <w:rsid w:val="00A33E31"/>
    <w:rsid w:val="00A34E36"/>
    <w:rsid w:val="00A41A0B"/>
    <w:rsid w:val="00A4529D"/>
    <w:rsid w:val="00A45D89"/>
    <w:rsid w:val="00A47E4E"/>
    <w:rsid w:val="00A53324"/>
    <w:rsid w:val="00A535CC"/>
    <w:rsid w:val="00A62C8F"/>
    <w:rsid w:val="00A65152"/>
    <w:rsid w:val="00A65D85"/>
    <w:rsid w:val="00A71F30"/>
    <w:rsid w:val="00A800DC"/>
    <w:rsid w:val="00A830EA"/>
    <w:rsid w:val="00A83721"/>
    <w:rsid w:val="00A87132"/>
    <w:rsid w:val="00A92838"/>
    <w:rsid w:val="00AA1269"/>
    <w:rsid w:val="00AA2D58"/>
    <w:rsid w:val="00AB1E7E"/>
    <w:rsid w:val="00AB22AD"/>
    <w:rsid w:val="00AC0BA9"/>
    <w:rsid w:val="00AC4ABF"/>
    <w:rsid w:val="00AC5988"/>
    <w:rsid w:val="00AD25E4"/>
    <w:rsid w:val="00AD4CC9"/>
    <w:rsid w:val="00AE68D4"/>
    <w:rsid w:val="00AF7B69"/>
    <w:rsid w:val="00B07DDB"/>
    <w:rsid w:val="00B12BA7"/>
    <w:rsid w:val="00B23740"/>
    <w:rsid w:val="00B26457"/>
    <w:rsid w:val="00B31054"/>
    <w:rsid w:val="00B3645F"/>
    <w:rsid w:val="00B366D9"/>
    <w:rsid w:val="00B43746"/>
    <w:rsid w:val="00B44712"/>
    <w:rsid w:val="00B44E56"/>
    <w:rsid w:val="00B47299"/>
    <w:rsid w:val="00B510F6"/>
    <w:rsid w:val="00B5229F"/>
    <w:rsid w:val="00B53E4A"/>
    <w:rsid w:val="00B563A5"/>
    <w:rsid w:val="00B60A34"/>
    <w:rsid w:val="00B60B01"/>
    <w:rsid w:val="00B863D7"/>
    <w:rsid w:val="00B909CA"/>
    <w:rsid w:val="00B911F6"/>
    <w:rsid w:val="00B91899"/>
    <w:rsid w:val="00B931A9"/>
    <w:rsid w:val="00B979BE"/>
    <w:rsid w:val="00BB42D1"/>
    <w:rsid w:val="00BB7792"/>
    <w:rsid w:val="00BC21DA"/>
    <w:rsid w:val="00BC342C"/>
    <w:rsid w:val="00BC54C3"/>
    <w:rsid w:val="00BC6E73"/>
    <w:rsid w:val="00BD40BF"/>
    <w:rsid w:val="00BD68DF"/>
    <w:rsid w:val="00BE4E64"/>
    <w:rsid w:val="00BF0C1F"/>
    <w:rsid w:val="00BF5F04"/>
    <w:rsid w:val="00C027DD"/>
    <w:rsid w:val="00C03037"/>
    <w:rsid w:val="00C1492C"/>
    <w:rsid w:val="00C1580D"/>
    <w:rsid w:val="00C16464"/>
    <w:rsid w:val="00C2415D"/>
    <w:rsid w:val="00C318EA"/>
    <w:rsid w:val="00C32BB6"/>
    <w:rsid w:val="00C3404D"/>
    <w:rsid w:val="00C40526"/>
    <w:rsid w:val="00C41B16"/>
    <w:rsid w:val="00C4272C"/>
    <w:rsid w:val="00C60E6D"/>
    <w:rsid w:val="00C715F3"/>
    <w:rsid w:val="00C74A63"/>
    <w:rsid w:val="00C812C0"/>
    <w:rsid w:val="00C826D0"/>
    <w:rsid w:val="00C843F1"/>
    <w:rsid w:val="00C8442E"/>
    <w:rsid w:val="00C85B17"/>
    <w:rsid w:val="00C90CB1"/>
    <w:rsid w:val="00C96291"/>
    <w:rsid w:val="00CA0160"/>
    <w:rsid w:val="00CA1756"/>
    <w:rsid w:val="00CA2111"/>
    <w:rsid w:val="00CA29D9"/>
    <w:rsid w:val="00CA4A47"/>
    <w:rsid w:val="00CC03E0"/>
    <w:rsid w:val="00CE2898"/>
    <w:rsid w:val="00CE2D34"/>
    <w:rsid w:val="00CE3633"/>
    <w:rsid w:val="00CE4769"/>
    <w:rsid w:val="00CF2EAA"/>
    <w:rsid w:val="00CF519A"/>
    <w:rsid w:val="00D11D56"/>
    <w:rsid w:val="00D11F5C"/>
    <w:rsid w:val="00D14A9B"/>
    <w:rsid w:val="00D32F86"/>
    <w:rsid w:val="00D32F8C"/>
    <w:rsid w:val="00D41C2E"/>
    <w:rsid w:val="00D44286"/>
    <w:rsid w:val="00D55F2F"/>
    <w:rsid w:val="00D57610"/>
    <w:rsid w:val="00D623BC"/>
    <w:rsid w:val="00D747D6"/>
    <w:rsid w:val="00D76013"/>
    <w:rsid w:val="00D83CE3"/>
    <w:rsid w:val="00D844F0"/>
    <w:rsid w:val="00D8471E"/>
    <w:rsid w:val="00D85007"/>
    <w:rsid w:val="00D92123"/>
    <w:rsid w:val="00DA3595"/>
    <w:rsid w:val="00DA7158"/>
    <w:rsid w:val="00DB58A5"/>
    <w:rsid w:val="00DB669B"/>
    <w:rsid w:val="00DB6C88"/>
    <w:rsid w:val="00DC12A1"/>
    <w:rsid w:val="00DD04AF"/>
    <w:rsid w:val="00DE55C4"/>
    <w:rsid w:val="00DE5C5A"/>
    <w:rsid w:val="00E00947"/>
    <w:rsid w:val="00E03A19"/>
    <w:rsid w:val="00E05AB2"/>
    <w:rsid w:val="00E0635F"/>
    <w:rsid w:val="00E06725"/>
    <w:rsid w:val="00E07C18"/>
    <w:rsid w:val="00E12888"/>
    <w:rsid w:val="00E16F18"/>
    <w:rsid w:val="00E2306C"/>
    <w:rsid w:val="00E234E3"/>
    <w:rsid w:val="00E30EDC"/>
    <w:rsid w:val="00E314E5"/>
    <w:rsid w:val="00E330F4"/>
    <w:rsid w:val="00E33E86"/>
    <w:rsid w:val="00E348A0"/>
    <w:rsid w:val="00E406ED"/>
    <w:rsid w:val="00E41341"/>
    <w:rsid w:val="00E43032"/>
    <w:rsid w:val="00E43CCE"/>
    <w:rsid w:val="00E45E17"/>
    <w:rsid w:val="00E53380"/>
    <w:rsid w:val="00E56580"/>
    <w:rsid w:val="00E63477"/>
    <w:rsid w:val="00E63ED3"/>
    <w:rsid w:val="00E84747"/>
    <w:rsid w:val="00E90E10"/>
    <w:rsid w:val="00E91043"/>
    <w:rsid w:val="00E92F5F"/>
    <w:rsid w:val="00E9554C"/>
    <w:rsid w:val="00EA7875"/>
    <w:rsid w:val="00EB1D03"/>
    <w:rsid w:val="00EB3976"/>
    <w:rsid w:val="00EB3FC5"/>
    <w:rsid w:val="00EC1BD6"/>
    <w:rsid w:val="00EC4C27"/>
    <w:rsid w:val="00EC7C0D"/>
    <w:rsid w:val="00ED2B67"/>
    <w:rsid w:val="00ED74CE"/>
    <w:rsid w:val="00EE33BD"/>
    <w:rsid w:val="00EE5C9A"/>
    <w:rsid w:val="00EF3CAF"/>
    <w:rsid w:val="00EF678C"/>
    <w:rsid w:val="00EF6B76"/>
    <w:rsid w:val="00F01612"/>
    <w:rsid w:val="00F151E2"/>
    <w:rsid w:val="00F156BD"/>
    <w:rsid w:val="00F15CAE"/>
    <w:rsid w:val="00F20CA1"/>
    <w:rsid w:val="00F23632"/>
    <w:rsid w:val="00F31346"/>
    <w:rsid w:val="00F3147A"/>
    <w:rsid w:val="00F32564"/>
    <w:rsid w:val="00F55607"/>
    <w:rsid w:val="00F570E0"/>
    <w:rsid w:val="00F60B15"/>
    <w:rsid w:val="00F765AA"/>
    <w:rsid w:val="00F77EE2"/>
    <w:rsid w:val="00F81CB5"/>
    <w:rsid w:val="00F84A89"/>
    <w:rsid w:val="00F8784E"/>
    <w:rsid w:val="00F87B6D"/>
    <w:rsid w:val="00F90F23"/>
    <w:rsid w:val="00F93F3F"/>
    <w:rsid w:val="00F948C2"/>
    <w:rsid w:val="00FA0ADC"/>
    <w:rsid w:val="00FA1645"/>
    <w:rsid w:val="00FA6F2D"/>
    <w:rsid w:val="00FB0E2D"/>
    <w:rsid w:val="00FB2573"/>
    <w:rsid w:val="00FB6155"/>
    <w:rsid w:val="00FC539F"/>
    <w:rsid w:val="00FD2C56"/>
    <w:rsid w:val="00FD3953"/>
    <w:rsid w:val="00FE6839"/>
    <w:rsid w:val="00FF05DB"/>
    <w:rsid w:val="00FF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12E023"/>
  <w15:chartTrackingRefBased/>
  <w15:docId w15:val="{FF4CE65B-185E-1E47-95A3-9BDBA1942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1E2"/>
    <w:pPr>
      <w:spacing w:after="160" w:line="259" w:lineRule="auto"/>
    </w:pPr>
    <w:rPr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89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89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 w:bidi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2589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5892"/>
    <w:rPr>
      <w:color w:val="954F72"/>
      <w:u w:val="single"/>
    </w:rPr>
  </w:style>
  <w:style w:type="paragraph" w:customStyle="1" w:styleId="msonormal0">
    <w:name w:val="msonormal"/>
    <w:basedOn w:val="Normal"/>
    <w:rsid w:val="00A258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xl86">
    <w:name w:val="xl86"/>
    <w:basedOn w:val="Normal"/>
    <w:rsid w:val="00A2589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7">
    <w:name w:val="xl87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8">
    <w:name w:val="xl88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89">
    <w:name w:val="xl89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u w:val="single"/>
      <w:lang w:eastAsia="de-CH"/>
    </w:rPr>
  </w:style>
  <w:style w:type="paragraph" w:customStyle="1" w:styleId="xl90">
    <w:name w:val="xl90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i/>
      <w:iCs/>
      <w:sz w:val="18"/>
      <w:szCs w:val="18"/>
      <w:lang w:eastAsia="de-CH"/>
    </w:rPr>
  </w:style>
  <w:style w:type="paragraph" w:customStyle="1" w:styleId="xl91">
    <w:name w:val="xl91"/>
    <w:basedOn w:val="Normal"/>
    <w:rsid w:val="00A25892"/>
    <w:pPr>
      <w:pBdr>
        <w:left w:val="single" w:sz="8" w:space="11" w:color="auto"/>
        <w:right w:val="single" w:sz="8" w:space="0" w:color="auto"/>
      </w:pBdr>
      <w:spacing w:before="100" w:beforeAutospacing="1" w:after="100" w:afterAutospacing="1" w:line="240" w:lineRule="auto"/>
      <w:ind w:firstLineChars="100" w:firstLine="100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2">
    <w:name w:val="xl92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3">
    <w:name w:val="xl93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94">
    <w:name w:val="xl94"/>
    <w:basedOn w:val="Normal"/>
    <w:rsid w:val="00A2589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5">
    <w:name w:val="xl9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6">
    <w:name w:val="xl9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7">
    <w:name w:val="xl9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8">
    <w:name w:val="xl98"/>
    <w:basedOn w:val="Normal"/>
    <w:rsid w:val="00A2589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99">
    <w:name w:val="xl99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0">
    <w:name w:val="xl100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1">
    <w:name w:val="xl101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2">
    <w:name w:val="xl102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3">
    <w:name w:val="xl103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4">
    <w:name w:val="xl104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05">
    <w:name w:val="xl10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6">
    <w:name w:val="xl10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7">
    <w:name w:val="xl10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8">
    <w:name w:val="xl10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09">
    <w:name w:val="xl10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0">
    <w:name w:val="xl11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1">
    <w:name w:val="xl111"/>
    <w:basedOn w:val="Normal"/>
    <w:rsid w:val="00A2589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2">
    <w:name w:val="xl11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3">
    <w:name w:val="xl11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4">
    <w:name w:val="xl11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5">
    <w:name w:val="xl115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6">
    <w:name w:val="xl116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7">
    <w:name w:val="xl117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8">
    <w:name w:val="xl118"/>
    <w:basedOn w:val="Normal"/>
    <w:rsid w:val="00A2589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19">
    <w:name w:val="xl119"/>
    <w:basedOn w:val="Normal"/>
    <w:rsid w:val="00A2589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0">
    <w:name w:val="xl120"/>
    <w:basedOn w:val="Normal"/>
    <w:rsid w:val="00A2589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1">
    <w:name w:val="xl121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2">
    <w:name w:val="xl122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3">
    <w:name w:val="xl123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24">
    <w:name w:val="xl124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5">
    <w:name w:val="xl12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6">
    <w:name w:val="xl12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7">
    <w:name w:val="xl12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u w:val="single"/>
      <w:lang w:eastAsia="de-CH"/>
    </w:rPr>
  </w:style>
  <w:style w:type="paragraph" w:customStyle="1" w:styleId="xl128">
    <w:name w:val="xl12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29">
    <w:name w:val="xl12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0">
    <w:name w:val="xl13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1">
    <w:name w:val="xl13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2">
    <w:name w:val="xl13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3">
    <w:name w:val="xl13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4">
    <w:name w:val="xl134"/>
    <w:basedOn w:val="Normal"/>
    <w:rsid w:val="00A2589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5">
    <w:name w:val="xl135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6">
    <w:name w:val="xl136"/>
    <w:basedOn w:val="Normal"/>
    <w:rsid w:val="00A25892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000000"/>
      <w:sz w:val="18"/>
      <w:szCs w:val="18"/>
      <w:lang w:eastAsia="de-CH"/>
    </w:rPr>
  </w:style>
  <w:style w:type="paragraph" w:customStyle="1" w:styleId="xl137">
    <w:name w:val="xl137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8">
    <w:name w:val="xl138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39">
    <w:name w:val="xl139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0">
    <w:name w:val="xl140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1">
    <w:name w:val="xl141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2">
    <w:name w:val="xl142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3">
    <w:name w:val="xl14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4">
    <w:name w:val="xl144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5">
    <w:name w:val="xl145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6">
    <w:name w:val="xl146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7">
    <w:name w:val="xl147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8">
    <w:name w:val="xl148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49">
    <w:name w:val="xl149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0">
    <w:name w:val="xl150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1">
    <w:name w:val="xl151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2">
    <w:name w:val="xl152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3">
    <w:name w:val="xl153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4">
    <w:name w:val="xl15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5">
    <w:name w:val="xl155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6">
    <w:name w:val="xl156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7">
    <w:name w:val="xl157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8">
    <w:name w:val="xl158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59">
    <w:name w:val="xl159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0">
    <w:name w:val="xl160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eastAsia="de-CH"/>
    </w:rPr>
  </w:style>
  <w:style w:type="paragraph" w:customStyle="1" w:styleId="xl161">
    <w:name w:val="xl161"/>
    <w:basedOn w:val="Normal"/>
    <w:rsid w:val="00A25892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2">
    <w:name w:val="xl162"/>
    <w:basedOn w:val="Normal"/>
    <w:rsid w:val="00A25892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3">
    <w:name w:val="xl163"/>
    <w:basedOn w:val="Normal"/>
    <w:rsid w:val="00A2589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customStyle="1" w:styleId="xl164">
    <w:name w:val="xl164"/>
    <w:basedOn w:val="Normal"/>
    <w:rsid w:val="00A25892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CH"/>
    </w:rPr>
  </w:style>
  <w:style w:type="paragraph" w:styleId="Revision">
    <w:name w:val="Revision"/>
    <w:hidden/>
    <w:uiPriority w:val="99"/>
    <w:semiHidden/>
    <w:rsid w:val="00A25892"/>
    <w:rPr>
      <w:kern w:val="0"/>
      <w:sz w:val="22"/>
      <w:szCs w:val="22"/>
      <w:lang w:val="de-C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5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892"/>
    <w:rPr>
      <w:kern w:val="0"/>
      <w:sz w:val="20"/>
      <w:szCs w:val="20"/>
      <w:lang w:val="de-C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892"/>
    <w:rPr>
      <w:b/>
      <w:bCs/>
      <w:kern w:val="0"/>
      <w:sz w:val="20"/>
      <w:szCs w:val="20"/>
      <w:lang w:val="de-CH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25892"/>
  </w:style>
  <w:style w:type="paragraph" w:styleId="BalloonText">
    <w:name w:val="Balloon Text"/>
    <w:basedOn w:val="Normal"/>
    <w:link w:val="BalloonTextChar"/>
    <w:uiPriority w:val="99"/>
    <w:semiHidden/>
    <w:unhideWhenUsed/>
    <w:rsid w:val="00A258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892"/>
    <w:rPr>
      <w:rFonts w:ascii="Segoe UI" w:hAnsi="Segoe UI" w:cs="Segoe UI"/>
      <w:kern w:val="0"/>
      <w:sz w:val="18"/>
      <w:szCs w:val="18"/>
      <w:lang w:val="de-CH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8596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09F1"/>
    <w:rPr>
      <w:kern w:val="0"/>
      <w:sz w:val="22"/>
      <w:szCs w:val="22"/>
      <w:lang w:val="de-CH"/>
      <w14:ligatures w14:val="none"/>
    </w:rPr>
  </w:style>
  <w:style w:type="paragraph" w:customStyle="1" w:styleId="s3">
    <w:name w:val="s3"/>
    <w:basedOn w:val="Normal"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5">
    <w:name w:val="s5"/>
    <w:basedOn w:val="DefaultParagraphFont"/>
    <w:rsid w:val="005979A2"/>
  </w:style>
  <w:style w:type="character" w:customStyle="1" w:styleId="s4">
    <w:name w:val="s4"/>
    <w:basedOn w:val="DefaultParagraphFont"/>
    <w:rsid w:val="005979A2"/>
  </w:style>
  <w:style w:type="character" w:customStyle="1" w:styleId="apple-converted-space">
    <w:name w:val="apple-converted-space"/>
    <w:basedOn w:val="DefaultParagraphFont"/>
    <w:rsid w:val="005979A2"/>
  </w:style>
  <w:style w:type="paragraph" w:styleId="NormalWeb">
    <w:name w:val="Normal (Web)"/>
    <w:basedOn w:val="Normal"/>
    <w:uiPriority w:val="99"/>
    <w:semiHidden/>
    <w:unhideWhenUsed/>
    <w:rsid w:val="00597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s15">
    <w:name w:val="s15"/>
    <w:basedOn w:val="DefaultParagraphFont"/>
    <w:rsid w:val="00F01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>
  <b:Source>
    <b:Tag>OMa22</b:Tag>
    <b:SourceType>JournalArticle</b:SourceType>
    <b:Guid>{D8F98213-485B-8A4B-A728-4103402C089F}</b:Guid>
    <b:Title>Physical and Mental Health–Related Quality of Life Trajectories Among People With Multiple Sclerosis</b:Title>
    <b:Year>2022</b:Year>
    <b:JournalName>Neurology</b:JournalName>
    <b:Pages>e1538-e1548</b:Pages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</b:First>
            <b:Middle>J.</b:Middle>
          </b:Person>
          <b:Person>
            <b:Last>Cutter</b:Last>
            <b:First>Gary</b:First>
            <b:Middle>R.</b:Middle>
          </b:Person>
          <b:Person>
            <b:Last>Marrie</b:Last>
            <b:First>Ruth</b:First>
            <b:Middle>Ann</b:Middle>
          </b:Person>
        </b:NameList>
      </b:Author>
    </b:Author>
    <b:Month>October</b:Month>
    <b:Volume>99</b:Volume>
    <b:RefOrder>6</b:RefOrder>
  </b:Source>
  <b:Source>
    <b:Tag>Bar18</b:Tag>
    <b:SourceType>JournalArticle</b:SourceType>
    <b:Guid>{F76F95C2-C084-004E-B856-ACEF449B8DBC}</b:Guid>
    <b:Title>The disease burden of Multiple Sclerosis from the individual and population perspective: Which symptoms matter most?</b:Title>
    <b:JournalName>Multiple Sclerosis and Related Disorders</b:JournalName>
    <b:Year>2018</b:Year>
    <b:Author>
      <b:Author>
        <b:NameList>
          <b:Person>
            <b:Last>Barin</b:Last>
            <b:First>Laura</b:First>
          </b:Person>
          <b:Person>
            <b:Last>Salmen</b:Last>
            <b:First>Anke</b:First>
          </b:Person>
          <b:Person>
            <b:Last>Disanto</b:Last>
            <b:First>Giulio</b:First>
          </b:Person>
          <b:Person>
            <b:Last>Babačić</b:Last>
            <b:First>Haris</b:First>
          </b:Person>
          <b:Person>
            <b:Last>Calabrese</b:Last>
            <b:First>Pasquale</b:First>
          </b:Person>
          <b:Person>
            <b:Last>Chan</b:Last>
            <b:First>Andrew</b:First>
          </b:Person>
          <b:Person>
            <b:Last>Kamm</b:Last>
            <b:First>Christian</b:First>
            <b:Middle>P</b:Middle>
          </b:Person>
          <b:Person>
            <b:Last>Kesselring</b:Last>
            <b:First>Jürg</b:First>
          </b:Person>
          <b:Person>
            <b:Last>Kuhle</b:Last>
            <b:First>Jens</b:First>
          </b:Person>
          <b:Person>
            <b:Last>Gobbi</b:Last>
            <b:First>Claudio</b:First>
          </b:Person>
          <b:Person>
            <b:Last>Pot</b:Last>
            <b:First>Caroline</b:First>
          </b:Person>
          <b:Person>
            <b:Last>Puhan</b:Last>
            <b:First>Milo</b:First>
            <b:Middle>A</b:Middle>
          </b:Person>
          <b:Person>
            <b:Last>von Wyl</b:Last>
            <b:First>Viktor</b:First>
          </b:Person>
          <b:Person>
            <b:Last>Registry</b:Last>
            <b:First>for</b:First>
            <b:Middle>the Swiss Multiple Sclerosis</b:Middle>
          </b:Person>
        </b:NameList>
      </b:Author>
    </b:Author>
    <b:Month>July</b:Month>
    <b:RefOrder>4</b:RefOrder>
  </b:Source>
  <b:Source>
    <b:Tag>Mar12</b:Tag>
    <b:SourceType>JournalArticle</b:SourceType>
    <b:Guid>{30E1F734-A99B-9B4B-940E-849B79EF466C}</b:Guid>
    <b:Author>
      <b:Author>
        <b:NameList>
          <b:Person>
            <b:Last>Marrie</b:Last>
            <b:First>Ruth</b:First>
            <b:Middle>Ann</b:Middle>
          </b:Person>
          <b:Person>
            <b:Last>Horwitz</b:Last>
            <b:First>R.</b:First>
          </b:Person>
          <b:Person>
            <b:Last>Cutter</b:Last>
            <b:First>G.</b:First>
          </b:Person>
          <b:Person>
            <b:Last>Tyry</b:Last>
            <b:First>T.</b:First>
          </b:Person>
        </b:NameList>
      </b:Author>
    </b:Author>
    <b:Title>Cumulative impact of comorbidity on quality of life in MS</b:Title>
    <b:JournalName>Acta neurologica Scandinavica</b:JournalName>
    <b:Year>2012</b:Year>
    <b:Pages>180–186</b:Pages>
    <b:RefOrder>8</b:RefOrder>
  </b:Source>
  <b:Source>
    <b:Tag>Ber16</b:Tag>
    <b:SourceType>JournalArticle</b:SourceType>
    <b:Guid>{5F09C10D-A741-1B43-A645-28D4333E36B2}</b:Guid>
    <b:Author>
      <b:Author>
        <b:NameList>
          <b:Person>
            <b:Last>Berrigan</b:Last>
            <b:First>LI</b:First>
          </b:Person>
          <b:Person>
            <b:Last>Fisk</b:Last>
            <b:First>JD</b:First>
          </b:Person>
          <b:Person>
            <b:Last>Patten</b:Last>
            <b:First>SB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First>KM</b:First>
          </b:Person>
          <b:Person>
            <b:Last>McKay</b:Last>
            <b:First>KA</b:First>
          </b:Person>
          <b:Person>
            <b:Last>Marrie</b:Last>
            <b:First>RA</b:First>
          </b:Person>
        </b:NameList>
      </b:Author>
    </b:Author>
    <b:Title>Health-related quality of life in multiple sclerosis: Direct and indirect effects of comorbidity</b:Title>
    <b:JournalName>Neurology</b:JournalName>
    <b:Year>2016</b:Year>
    <b:Pages>1417-1424</b:Pages>
    <b:Month>April</b:Month>
    <b:RefOrder>9</b:RefOrder>
  </b:Source>
  <b:Source>
    <b:Tag>Ste18</b:Tag>
    <b:SourceType>JournalArticle</b:SourceType>
    <b:Guid>{D1FE19B1-14BA-2048-A4BC-C042B10339FE}</b:Guid>
    <b:Author>
      <b:Author>
        <b:NameList>
          <b:Person>
            <b:Last>Steinemann</b:Last>
            <b:First>N.</b:First>
          </b:Person>
          <b:Person>
            <b:Last>Kuhle</b:Last>
            <b:First>J.</b:First>
          </b:Person>
          <b:Person>
            <b:Last>Calabrese</b:Last>
            <b:First>P.</b:First>
          </b:Person>
          <b:Person>
            <b:Last>Kesselring</b:Last>
            <b:First>J.</b:First>
          </b:Person>
          <b:Person>
            <b:Last>Disanto</b:Last>
            <b:First>G.</b:First>
          </b:Person>
          <b:Person>
            <b:Last>Merkler</b:Last>
            <b:First>D.</b:First>
          </b:Person>
          <b:Person>
            <b:Last>Pot</b:Last>
            <b:First>C.</b:First>
          </b:Person>
          <b:Person>
            <b:Last>Ajdacic-Gross</b:Last>
            <b:First>V.</b:First>
          </b:Person>
          <b:Person>
            <b:Last>Rodgers</b:Last>
            <b:First>S.</b:First>
          </b:Person>
          <b:Person>
            <b:Last>Puhan</b:Last>
            <b:First>M.</b:First>
            <b:Middle>A.</b:Middle>
          </b:Person>
          <b:Person>
            <b:Last>von Wyl</b:Last>
            <b:First>V.</b:First>
          </b:Person>
          <b:Person>
            <b:Last>Registry</b:Last>
            <b:First>Swiss</b:First>
            <b:Middle>Multiple Sclerosis</b:Middle>
          </b:Person>
        </b:NameList>
      </b:Author>
    </b:Author>
    <b:Title>The Swiss Multiple Sclerosis Registry (SMSR): study protocol of a participatory, nationwide registry to promote epidemiological and patient-centered MS research</b:Title>
    <b:JournalName>BMC neurology</b:JournalName>
    <b:Year>2018</b:Year>
    <b:RefOrder>11</b:RefOrder>
  </b:Source>
  <b:Source>
    <b:Tag>Dis16</b:Tag>
    <b:SourceType>JournalArticle</b:SourceType>
    <b:Guid>{3393D059-7F09-994A-82BA-F5C42F7033F4}</b:Guid>
    <b:Author>
      <b:Author>
        <b:NameList>
          <b:Person>
            <b:Last>Disanto</b:Last>
            <b:First>G.</b:First>
          </b:Person>
          <b:Person>
            <b:Last>Benkert</b:Last>
            <b:First>P.</b:First>
          </b:Person>
          <b:Person>
            <b:Last>Lorscheider</b:Last>
            <b:First>J.</b:First>
          </b:Person>
          <b:Person>
            <b:Last>Mueller</b:Last>
            <b:First>S.</b:First>
          </b:Person>
          <b:Person>
            <b:Last>Vehoff</b:Last>
            <b:First>J.</b:First>
          </b:Person>
          <b:Person>
            <b:Last>Zecca</b:Last>
            <b:First>C.</b:First>
          </b:Person>
          <b:Person>
            <b:Last>Ramseier</b:Last>
            <b:First>S.</b:First>
          </b:Person>
          <b:Person>
            <b:Last>Achtnichts</b:Last>
            <b:First>L.</b:First>
          </b:Person>
          <b:Person>
            <b:Last>Findling</b:Last>
            <b:First>O.</b:First>
          </b:Person>
          <b:Person>
            <b:Last>Nedeltchev</b:Last>
            <b:First>K.</b:First>
          </b:Person>
          <b:Person>
            <b:Last>Radue</b:Last>
            <b:First>E.</b:First>
            <b:Middle>W.</b:Middle>
          </b:Person>
          <b:Person>
            <b:Last>Sprenger</b:Last>
            <b:First>T.</b:First>
          </b:Person>
          <b:Person>
            <b:Last>Stippich</b:Last>
            <b:First>C.</b:First>
          </b:Person>
          <b:Person>
            <b:Last>Derfuss</b:Last>
            <b:First>T.</b:First>
          </b:Person>
          <b:Person>
            <b:Last>Louvion</b:Last>
            <b:First>J.</b:First>
            <b:Middle>F.</b:Middle>
          </b:Person>
          <b:Person>
            <b:Last>Kamm</b:Last>
            <b:First>C.</b:First>
            <b:Middle>P.</b:Middle>
          </b:Person>
          <b:Person>
            <b:Last>Lotter</b:Last>
            <b:First>C.</b:First>
          </b:Person>
          <b:Person>
            <b:Last>Kuhle</b:Last>
            <b:First>J.</b:First>
          </b:Person>
        </b:NameList>
      </b:Author>
    </b:Author>
    <b:Title>The Swiss Multiple Sclerosis Cohort-Study (SMSC): A Prospective Swiss Wide Investigation of Key Phases in Disease Evolution and New Treatment Options</b:Title>
    <b:JournalName>PloS one</b:JournalName>
    <b:Year>2016</b:Year>
    <b:RefOrder>12</b:RefOrder>
  </b:Source>
  <b:Source>
    <b:Tag>Rei18</b:Tag>
    <b:SourceType>JournalArticle</b:SourceType>
    <b:Guid>{02F024DF-2C58-CF47-A159-853AF3059E50}</b:Guid>
    <b:Title>Multiple Sclerosis</b:Title>
    <b:JournalName>New England Journal of Medicine</b:JournalName>
    <b:Year>2018</b:Year>
    <b:Pages>169-180</b:Pages>
    <b:Author>
      <b:Author>
        <b:NameList>
          <b:Person>
            <b:Last>Reich</b:Last>
            <b:First>Daniel S</b:First>
          </b:Person>
          <b:Person>
            <b:Last>Lucchinetti</b:Last>
            <b:First>Claudia F</b:First>
          </b:Person>
          <b:Person>
            <b:Last>Calabresi</b:Last>
            <b:First>Peter A</b:First>
          </b:Person>
        </b:NameList>
      </b:Author>
    </b:Author>
    <b:LCID>en-US</b:LCID>
    <b:RefOrder>1</b:RefOrder>
  </b:Source>
  <b:Source>
    <b:Tag>Per10</b:Tag>
    <b:SourceType>JournalArticle</b:SourceType>
    <b:Guid>{80CCC85F-F120-9244-9270-A2F9A6635617}</b:Guid>
    <b:Author>
      <b:Author>
        <b:NameList>
          <b:Person>
            <b:Last>Perneger</b:Last>
            <b:First>Thomas</b:First>
            <b:Middle>V</b:Middle>
          </b:Person>
          <b:Person>
            <b:Last>Combescure</b:Last>
            <b:First>Christophe</b:First>
          </b:Person>
          <b:Person>
            <b:Last>Courvoisier</b:Last>
            <b:First>Delphine</b:First>
            <b:Middle>S</b:Middle>
          </b:Person>
        </b:NameList>
      </b:Author>
    </b:Author>
    <b:Title>General population reference values for the French version of the EuroQol EQ-5D health utility instrument</b:Title>
    <b:JournalName>Value in health : the journal of the International Society for Pharmacoeconomics and Outcomes Research</b:JournalName>
    <b:Year>2010</b:Year>
    <b:LCID>en-US</b:LCID>
    <b:RefOrder>14</b:RefOrder>
  </b:Source>
  <b:Source xmlns:b="http://schemas.openxmlformats.org/officeDocument/2006/bibliography">
    <b:Tag>Rox05</b:Tag>
    <b:SourceType>JournalArticle</b:SourceType>
    <b:Guid>{24F55DD2-B3C4-C845-BB73-4ADF9A711A1F}</b:Guid>
    <b:Author>
      <b:Author>
        <b:NameList>
          <b:Person>
            <b:Last>Roxburgh</b:Last>
            <b:First>R.</b:First>
            <b:Middle>H.</b:Middle>
          </b:Person>
          <b:Person>
            <b:Last>Seaman</b:Last>
            <b:First>S.</b:First>
            <b:Middle>R.</b:Middle>
          </b:Person>
          <b:Person>
            <b:Last>Masterman</b:Last>
            <b:First>T.</b:First>
          </b:Person>
          <b:Person>
            <b:Last>Hensiek</b:Last>
            <b:First>A.</b:First>
            <b:Middle>E.</b:Middle>
          </b:Person>
          <b:Person>
            <b:Last>Sawcer</b:Last>
            <b:First>S.</b:First>
            <b:Middle>J.</b:Middle>
          </b:Person>
          <b:Person>
            <b:Last>Vukusic</b:Last>
            <b:First>S.</b:First>
          </b:Person>
          <b:Person>
            <b:Last>Achiti</b:Last>
            <b:First>I.</b:First>
          </b:Person>
          <b:Person>
            <b:Last>Confavreux</b:Last>
            <b:First>C.</b:First>
          </b:Person>
          <b:Person>
            <b:Last>Coustans</b:Last>
            <b:First>M.</b:First>
          </b:Person>
          <b:Person>
            <b:Last>le Page</b:Last>
            <b:First>E.</b:First>
          </b:Person>
          <b:Person>
            <b:Last>Edan</b:Last>
            <b:First>G.</b:First>
          </b:Person>
          <b:Person>
            <b:Last>McDonnell</b:Last>
            <b:First>G.</b:First>
            <b:Middle>V.</b:Middle>
          </b:Person>
          <b:Person>
            <b:Last>Hawkins</b:Last>
            <b:First>S.</b:First>
          </b:Person>
          <b:Person>
            <b:Last>Trojano</b:Last>
            <b:First>M.</b:First>
          </b:Person>
          <b:Person>
            <b:Last>Liguori</b:Last>
            <b:First>M.</b:First>
          </b:Person>
          <b:Person>
            <b:Last>Cocco</b:Last>
            <b:First>E.</b:First>
          </b:Person>
          <b:Person>
            <b:Last>Marrosu</b:Last>
            <b:First>M.</b:First>
            <b:Middle>G.</b:Middle>
          </b:Person>
          <b:Person>
            <b:Last>Tesser</b:Last>
          </b:Person>
        </b:NameList>
      </b:Author>
    </b:Author>
    <b:Title>Multiple Sclerosis Severity Score: using disability and disease duration to rate disease severity.</b:Title>
    <b:JournalName>Neurology</b:JournalName>
    <b:Year>2005</b:Year>
    <b:LCID>en-US</b:LCID>
    <b:RefOrder>15</b:RefOrder>
  </b:Source>
  <b:Source>
    <b:Tag>Mar121</b:Tag>
    <b:SourceType>JournalArticle</b:SourceType>
    <b:Guid>{C0E0522D-54D4-A942-95B9-457967820FBB}</b:Guid>
    <b:Title>Cumulative impact of comorbidity on quality of life in MS</b:Title>
    <b:JournalName>Acta neurologica Scandinavica</b:JournalName>
    <b:Year>2012</b:Year>
    <b:Pages>180-186</b:Pages>
    <b:Author>
      <b:Author>
        <b:NameList>
          <b:Person>
            <b:Last>Marrie</b:Last>
            <b:First>R</b:First>
            <b:Middle>A</b:Middle>
          </b:Person>
          <b:Person>
            <b:Last>Horwitz</b:Last>
            <b:First>R</b:First>
          </b:Person>
          <b:Person>
            <b:Last>Cutter</b:Last>
            <b:First>G</b:First>
          </b:Person>
          <b:Person>
            <b:Last>Tyry</b:Last>
            <b:First>T</b:First>
          </b:Person>
        </b:NameList>
      </b:Author>
    </b:Author>
    <b:LCID>en-US</b:LCID>
    <b:RefOrder>2</b:RefOrder>
  </b:Source>
  <b:Source>
    <b:Tag>Ber161</b:Tag>
    <b:SourceType>JournalArticle</b:SourceType>
    <b:Guid>{D3B5F72E-B655-864B-AB38-EDED627BE81A}</b:Guid>
    <b:LCID>en-US</b:LCID>
    <b:Title>Health-related quality of life in multiple sclerosis: Direct and indirect effects of comorbidity</b:Title>
    <b:JournalName>Neurology</b:JournalName>
    <b:Year>2016</b:Year>
    <b:Pages>1417-1424</b:Pages>
    <b:Author>
      <b:Author>
        <b:NameList>
          <b:Person>
            <b:Last>Berrigan</b:Last>
            <b:Middle>I</b:Middle>
            <b:First>L</b:First>
          </b:Person>
          <b:Person>
            <b:Last>Fisk</b:Last>
            <b:Middle>D</b:Middle>
            <b:First>J</b:First>
          </b:Person>
          <b:Person>
            <b:Last>Patten </b:Last>
            <b:Middle>B</b:Middle>
            <b:First>S</b:First>
          </b:Person>
          <b:Person>
            <b:Last>Tremlett</b:Last>
            <b:First>H</b:First>
          </b:Person>
          <b:Person>
            <b:Last>Wolfson</b:Last>
            <b:First>C</b:First>
          </b:Person>
          <b:Person>
            <b:Last>Warren</b:Last>
            <b:First>S</b:First>
          </b:Person>
          <b:Person>
            <b:Last>Fiest</b:Last>
            <b:Middle>M</b:Middle>
            <b:First>K</b:First>
          </b:Person>
          <b:Person>
            <b:Last>McKay</b:Last>
            <b:Middle>A</b:Middle>
            <b:First>K</b:First>
          </b:Person>
          <b:Person>
            <b:Last>Marrie</b:Last>
            <b:Middle>A</b:Middle>
            <b:First>R</b:First>
          </b:Person>
        </b:NameList>
      </b:Author>
    </b:Author>
    <b:RefOrder>3</b:RefOrder>
  </b:Source>
  <b:Source>
    <b:Tag>OMa221</b:Tag>
    <b:SourceType>JournalArticle</b:SourceType>
    <b:Guid>{F758CFC2-2F1F-2B47-9D4E-CB8219C6EAC3}</b:Guid>
    <b:LCID>en-US</b:LCID>
    <b:Title>Physical and Mental Health–Related Quality of Life Trajectories Among People With Multiple Sclerosis</b:Title>
    <b:JournalName>Neurology</b:JournalName>
    <b:Year>2022</b:Year>
    <b:Author>
      <b:Author>
        <b:NameList>
          <b:Person>
            <b:Last>O'Mahony</b:Last>
            <b:First>Julia</b:First>
          </b:Person>
          <b:Person>
            <b:Last>Salter</b:Last>
            <b:First>Amber</b:First>
          </b:Person>
          <b:Person>
            <b:Last>Ciftci-Kavaklioglu</b:Last>
            <b:First>Beyza</b:First>
          </b:Person>
          <b:Person>
            <b:Last>Fox</b:Last>
            <b:First>Robert J</b:First>
          </b:Person>
          <b:Person>
            <b:Last>Cutter</b:Last>
            <b:First>Gary R</b:First>
          </b:Person>
          <b:Person>
            <b:Last>Marrie</b:Last>
            <b:Middle>Ann</b:Middle>
            <b:First>Ruth</b:First>
          </b:Person>
        </b:NameList>
      </b:Author>
    </b:Author>
    <b:RefOrder>5</b:RefOrder>
  </b:Source>
  <b:Source>
    <b:Tag>Her11</b:Tag>
    <b:SourceType>JournalArticle</b:SourceType>
    <b:Guid>{C6038450-7FB3-394E-B45D-B52CFCFA5250}</b:Guid>
    <b:Title>Development and preliminary testing of the new five-level version of EQ-5D (EQ-5D-5L)</b:Title>
    <b:JournalName>Qual Life Res</b:JournalName>
    <b:Year>2011</b:Year>
    <b:Pages>1727-1736</b:Pages>
    <b:Author>
      <b:Author>
        <b:NameList>
          <b:Person>
            <b:Last>Herdman</b:Last>
            <b:First>M</b:First>
          </b:Person>
          <b:Person>
            <b:Last>Gudex</b:Last>
            <b:First>C</b:First>
          </b:Person>
          <b:Person>
            <b:Last>Lloyd</b:Last>
            <b:First>A</b:First>
          </b:Person>
        </b:NameList>
      </b:Author>
    </b:Author>
    <b:LCID>en-US</b:LCID>
    <b:RefOrder>10</b:RefOrder>
  </b:Source>
  <b:Source>
    <b:Tag>Lar11</b:Tag>
    <b:SourceType>JournalArticle</b:SourceType>
    <b:Guid>{6323DAF3-C3CF-9346-830E-5ACB8F96030F}</b:Guid>
    <b:LCID>en-US</b:LCID>
    <b:Title>Impact of walking impairment in multiple sclerosis: perspectives of patients and care partners.</b:Title>
    <b:JournalName>The Patient: Patient-Centered Outcomes Research</b:JournalName>
    <b:Year>2011</b:Year>
    <b:Pages>189-201</b:Pages>
    <b:Author>
      <b:Author>
        <b:NameList>
          <b:Person>
            <b:Last>Larocca</b:Last>
            <b:First>NG</b:First>
          </b:Person>
        </b:NameList>
      </b:Author>
    </b:Author>
    <b:RefOrder>7</b:RefOrder>
  </b:Source>
  <b:Source>
    <b:Tag>Spr99</b:Tag>
    <b:SourceType>JournalArticle</b:SourceType>
    <b:Guid>{8ABB2D39-3BEA-A741-94AD-278F6F93BD60}</b:Guid>
    <b:LCID>en-US</b:LCID>
    <b:Title>Integrating response shift into health-related quality of life research: a theoretical model</b:Title>
    <b:JournalName>Social Science &amp; Medicine</b:JournalName>
    <b:Year>1999</b:Year>
    <b:Pages>1507-1515</b:Pages>
    <b:Author>
      <b:Author>
        <b:NameList>
          <b:Person>
            <b:Last>Sprangers</b:Last>
            <b:First>Mirjam A G</b:First>
          </b:Person>
          <b:Person>
            <b:Last>Schwartz </b:Last>
            <b:First>Carolyn E</b:First>
          </b:Person>
        </b:NameList>
      </b:Author>
    </b:Author>
    <b:RefOrder>18</b:RefOrder>
  </b:Source>
  <b:Source>
    <b:Tag>Blo21</b:Tag>
    <b:SourceType>JournalArticle</b:SourceType>
    <b:Guid>{2E681D09-F8C2-0E41-9013-DF8F90ACD0F8}</b:Guid>
    <b:LCID>en-US</b:LCID>
    <b:Title>How to measure fluctuating impairments in people with MS: development of an ambulatory assessment version of the EQ-5D-5L in an exploratory study</b:Title>
    <b:JournalName>Quality of Life Research</b:JournalName>
    <b:Year>2021</b:Year>
    <b:Pages>1573-2649</b:Pages>
    <b:Author>
      <b:Author>
        <b:NameList>
          <b:Person>
            <b:Last>Blome</b:Last>
            <b:First>Christine</b:First>
          </b:Person>
          <b:Person>
            <b:Last>Carlton</b:Last>
            <b:First>Jill</b:First>
          </b:Person>
          <b:Person>
            <b:Last>Heesen </b:Last>
            <b:First>Christoph</b:First>
          </b:Person>
          <b:Person>
            <b:Last>Janssen</b:Last>
            <b:First>Mathieu F</b:First>
          </b:Person>
          <b:Person>
            <b:Last>Lloyd</b:Last>
            <b:First>Andrew</b:First>
          </b:Person>
          <b:Person>
            <b:Last>Otten</b:Last>
            <b:First>Marina</b:First>
          </b:Person>
          <b:Person>
            <b:Last>Brazier </b:Last>
            <b:First>John</b:First>
          </b:Person>
        </b:NameList>
      </b:Author>
    </b:Author>
    <b:RefOrder>16</b:RefOrder>
  </b:Source>
  <b:Source>
    <b:Tag>McC02</b:Tag>
    <b:SourceType>JournalArticle</b:SourceType>
    <b:Guid>{4B2CE49A-3B05-6244-B71D-5A319B8FF44C}</b:Guid>
    <b:LCID>en-US</b:LCID>
    <b:Title>Quality of Life and Multiple Sclerosis: Comparison Between People with Multiple Sclerosis and People from the General Population</b:Title>
    <b:JournalName>Journal of Clinical Psychology in Medical Settings</b:JournalName>
    <b:Year>2002</b:Year>
    <b:Pages>287-295</b:Pages>
    <b:Author>
      <b:Author>
        <b:NameList>
          <b:Person>
            <b:Last>McCabe</b:Last>
            <b:First>M P</b:First>
          </b:Person>
          <b:Person>
            <b:Last>McKern</b:Last>
            <b:First>S</b:First>
          </b:Person>
        </b:NameList>
      </b:Author>
    </b:Author>
    <b:RefOrder>17</b:RefOrder>
  </b:Source>
  <b:Source>
    <b:Tag>Fie23</b:Tag>
    <b:SourceType>JournalArticle</b:SourceType>
    <b:Guid>{7E6A74D6-3B5D-904A-A891-9EDA0F62AAE6}</b:Guid>
    <b:Title>Systematic review and meta-analysis of interventions for depression and anxiety in persons with multiple sclerosis</b:Title>
    <b:JournalName>Multiple Sclerosis and Related Disorders</b:JournalName>
    <b:Year>2023</b:Year>
    <b:Author>
      <b:Author>
        <b:NameList>
          <b:Person>
            <b:Last>Fiest</b:Last>
            <b:First>K M</b:First>
          </b:Person>
          <b:Person>
            <b:Last>Walker </b:Last>
            <b:First>J R</b:First>
          </b:Person>
          <b:Person>
            <b:Last>Bernstein </b:Last>
            <b:First>C N</b:First>
          </b:Person>
          <b:Person>
            <b:Last>Graff </b:Last>
            <b:First>L A</b:First>
          </b:Person>
          <b:Person>
            <b:Last>Zarychanski </b:Last>
            <b:First>R</b:First>
          </b:Person>
          <b:Person>
            <b:Last>Abou-Setta</b:Last>
            <b:First>A M</b:First>
          </b:Person>
          <b:Person>
            <b:Last>Patten</b:Last>
            <b:First>S B</b:First>
          </b:Person>
          <b:Person>
            <b:Last>Sareen </b:Last>
            <b:First>J</b:First>
          </b:Person>
          <b:Person>
            <b:Last>Bolton </b:Last>
            <b:First>J M</b:First>
          </b:Person>
          <b:Person>
            <b:Last>Marriott</b:Last>
            <b:First>J J</b:First>
          </b:Person>
          <b:Person>
            <b:Last>Fisk</b:Last>
            <b:First>J D</b:First>
          </b:Person>
          <b:Person>
            <b:Last>Singer</b:Last>
            <b:First>A</b:First>
          </b:Person>
          <b:Person>
            <b:Last>Marrie</b:Last>
            <b:First>R A</b:First>
          </b:Person>
        </b:NameList>
      </b:Author>
    </b:Author>
    <b:RefOrder>19</b:RefOrder>
  </b:Source>
  <b:Source>
    <b:Tag>Koc11</b:Tag>
    <b:SourceType>JournalArticle</b:SourceType>
    <b:Guid>{978BC8AC-621E-6A4D-8B97-E3CC6798E0DB}</b:Guid>
    <b:Title>Pharmacologic treatment of depression in multiple sclerosis</b:Title>
    <b:JournalName>Cochrane Database of Systematic Reviews</b:JournalName>
    <b:Year>2011</b:Year>
    <b:Author>
      <b:Author>
        <b:NameList>
          <b:Person>
            <b:Last>Koch</b:Last>
            <b:First>MW</b:First>
          </b:Person>
          <b:Person>
            <b:Last>Glanzenborg</b:Last>
            <b:First>A</b:First>
          </b:Person>
          <b:Person>
            <b:Last>Uyttenboogaart</b:Last>
            <b:First>M</b:First>
          </b:Person>
          <b:Person>
            <b:Last>Mostert</b:Last>
            <b:First>J</b:First>
          </b:Person>
          <b:Person>
            <b:Last>De Keyser</b:Last>
            <b:First>J</b:First>
          </b:Person>
        </b:NameList>
      </b:Author>
    </b:Author>
    <b:RefOrder>20</b:RefOrder>
  </b:Source>
  <b:Source>
    <b:Tag>Kan22</b:Tag>
    <b:SourceType>JournalArticle</b:SourceType>
    <b:Guid>{871A84AE-DCD8-554E-9EFB-4F4B1D8643FD}</b:Guid>
    <b:Title>Physiotherapy interventions may relieve pain in individuals with central neuropathic pain: a systematic review and meta-analysis of randomised controlled trials</b:Title>
    <b:JournalName>Therapeutic Advances in Chronic Disease</b:JournalName>
    <b:Year>2022</b:Year>
    <b:Author>
      <b:Author>
        <b:NameList>
          <b:Person>
            <b:Last>Kannan</b:Last>
            <b:First>P</b:First>
          </b:Person>
          <b:Person>
            <b:Last>Bello </b:Last>
            <b:First>UM</b:First>
          </b:Person>
          <b:Person>
            <b:Last>Winser</b:Last>
            <b:First>SJ</b:First>
          </b:Person>
        </b:NameList>
      </b:Author>
    </b:Author>
    <b:LCID>en-US</b:LCID>
    <b:RefOrder>21</b:RefOrder>
  </b:Source>
  <b:Source>
    <b:Tag>Zha21</b:Tag>
    <b:SourceType>JournalArticle</b:SourceType>
    <b:Guid>{95A5244D-208A-DD40-87BE-63147803D50F}</b:Guid>
    <b:LCID>en-US</b:LCID>
    <b:Title>Exercise for Neuropathic Pain: A Systematic Review and Expert Consensus</b:Title>
    <b:JournalName>Frontiers in Medicine</b:JournalName>
    <b:Year>2021</b:Year>
    <b:Author>
      <b:Author>
        <b:NameList>
          <b:Person>
            <b:Last>Zhang</b:Last>
            <b:First>Yong-Hui</b:First>
          </b:Person>
          <b:Person>
            <b:Last>Hu</b:Last>
            <b:First>Hao-Yu</b:First>
          </b:Person>
          <b:Person>
            <b:Last>Xiong</b:Last>
            <b:First>Yuan-Chang</b:First>
          </b:Person>
          <b:Person>
            <b:Last>Peng</b:Last>
            <b:First>Changgeng</b:First>
          </b:Person>
          <b:Person>
            <b:Last>Hu</b:Last>
            <b:First>Li</b:First>
          </b:Person>
          <b:Person>
            <b:Last>Kong</b:Last>
            <b:First>Ya-Zhuo</b:First>
          </b:Person>
          <b:Person>
            <b:Last>Wang</b:Last>
            <b:First>Yu-Ling</b:First>
          </b:Person>
          <b:Person>
            <b:Last>Guo</b:Last>
            <b:First>Jia-Bao</b:First>
          </b:Person>
          <b:Person>
            <b:Last>Bi</b:Last>
            <b:First>Sheng</b:First>
          </b:Person>
          <b:Person>
            <b:Last>Li</b:Last>
            <b:First>Tie-Shan</b:First>
          </b:Person>
          <b:Person>
            <b:Last>Ao</b:Last>
            <b:First>Li-Juan</b:First>
          </b:Person>
          <b:Person>
            <b:Last>Wang</b:Last>
            <b:First>Chu-Huai</b:First>
          </b:Person>
          <b:Person>
            <b:Last>Bai</b:Last>
            <b:First>Yu-Long</b:First>
          </b:Person>
          <b:Person>
            <b:Last>Fang</b:Last>
            <b:First>Lei</b:First>
          </b:Person>
          <b:Person>
            <b:Last>Ma</b:Last>
            <b:First>Chao</b:First>
          </b:Person>
          <b:Person>
            <b:Last>Liao</b:Last>
            <b:First>Lin-Rong</b:First>
          </b:Person>
          <b:Person>
            <b:Last>Liu</b:Last>
            <b:First>Hao</b:First>
          </b:Person>
          <b:Person>
            <b:Last>Zhu</b:Last>
            <b:First>Yi</b:First>
          </b:Person>
          <b:Person>
            <b:Last>Zhan</b:Last>
            <b:First>Zhi-Jie</b:First>
          </b:Person>
        </b:NameList>
      </b:Author>
    </b:Author>
    <b:RefOrder>22</b:RefOrder>
  </b:Source>
  <b:Source>
    <b:Tag>Sal21</b:Tag>
    <b:SourceType>JournalArticle</b:SourceType>
    <b:Guid>{1E665689-C768-1D47-B8BD-B0D5BACE270A}</b:Guid>
    <b:Title>Effectiveness of massage therapy on fatigue and pain in patients with multiple sclerosis: A systematic review and meta-analysis</b:Title>
    <b:JournalName>Multiple Sclerosis Journal - Experimental, Translational and Clinical</b:JournalName>
    <b:Year>2021</b:Year>
    <b:Author>
      <b:Author>
        <b:NameList>
          <b:Person>
            <b:Last>Salarvand</b:Last>
            <b:First>S</b:First>
          </b:Person>
          <b:Person>
            <b:Last>Heidari</b:Last>
            <b:First>ME</b:First>
          </b:Person>
          <b:Person>
            <b:Last>Farahi</b:Last>
            <b:First>K</b:First>
          </b:Person>
          <b:Person>
            <b:Last>Teymuri</b:Last>
            <b:First>E</b:First>
          </b:Person>
          <b:Person>
            <b:Last>Almasian</b:Last>
            <b:First>M</b:First>
          </b:Person>
          <b:Person>
            <b:Last>Bitaraf</b:Last>
            <b:First>S</b:First>
          </b:Person>
        </b:NameList>
      </b:Author>
    </b:Author>
    <b:LCID>en-US</b:LCID>
    <b:RefOrder>23</b:RefOrder>
  </b:Source>
  <b:Source>
    <b:Tag>Sta23</b:Tag>
    <b:SourceType>JournalArticle</b:SourceType>
    <b:Guid>{65C21C9F-844B-674C-B6F6-EE002685B576}</b:Guid>
    <b:LCID>en-US</b:LCID>
    <b:Title>Self-reports by persons with multiple sclerosis are an adequate surrogate for healthcare provider data on disease-modifying therapy and multiple sclerosis type</b:Title>
    <b:JournalName>Multiple Sclerosis and Related Disorders</b:JournalName>
    <b:Year>2023</b:Year>
    <b:Author>
      <b:Author>
        <b:NameList>
          <b:Person>
            <b:Last>Stanikić</b:Last>
            <b:First>Mina</b:First>
          </b:Person>
          <b:Person>
            <b:Last>Braun</b:Last>
            <b:First>Julia</b:First>
          </b:Person>
          <b:Person>
            <b:Last>Ajdacic-Gross</b:Last>
            <b:First>Vladeta</b:First>
          </b:Person>
          <b:Person>
            <b:Last>Manjaly</b:Last>
            <b:First>Zina-Mary</b:First>
          </b:Person>
          <b:Person>
            <b:Last>Yaldizli</b:Last>
            <b:First>Özgür</b:First>
          </b:Person>
          <b:Person>
            <b:Last>Ineichen</b:Last>
            <b:Middle>Victor</b:Middle>
            <b:First>Benjamin</b:First>
          </b:Person>
          <b:Person>
            <b:Last>Chan</b:Last>
            <b:First>Andrew</b:First>
          </b:Person>
          <b:Person>
            <b:Last>Kamm</b:Last>
            <b:Middle>P</b:Middle>
            <b:First>Christian</b:First>
          </b:Person>
          <b:Person>
            <b:Last>Iaquinto</b:Last>
            <b:First>Stefania</b:First>
          </b:Person>
          <b:Person>
            <b:Last>Gobbi</b:Last>
            <b:First>Claudio</b:First>
          </b:Person>
          <b:Person>
            <b:Last>Zecca</b:Last>
            <b:First>Chiara</b:First>
          </b:Person>
          <b:Person>
            <b:Last>Calabrese</b:Last>
            <b:First>Pasquale</b:First>
          </b:Person>
          <b:Person>
            <b:Last>von Wyl</b:Last>
            <b:First>Viktor</b:First>
          </b:Person>
        </b:NameList>
      </b:Author>
    </b:Author>
    <b:RefOrder>13</b:RefOrder>
  </b:Source>
</b:Sources>
</file>

<file path=customXml/itemProps1.xml><?xml version="1.0" encoding="utf-8"?>
<ds:datastoreItem xmlns:ds="http://schemas.openxmlformats.org/officeDocument/2006/customXml" ds:itemID="{BFAE2321-DEBC-AF4E-9824-47656B7F2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Iaquinto</dc:creator>
  <cp:keywords/>
  <dc:description/>
  <cp:lastModifiedBy>Stefania Iaquinto</cp:lastModifiedBy>
  <cp:revision>2</cp:revision>
  <dcterms:created xsi:type="dcterms:W3CDTF">2024-10-14T06:05:00Z</dcterms:created>
  <dcterms:modified xsi:type="dcterms:W3CDTF">2024-10-14T06:05:00Z</dcterms:modified>
</cp:coreProperties>
</file>